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79F90" w14:textId="77777777" w:rsidR="00941970" w:rsidRPr="001549D3" w:rsidRDefault="00941970" w:rsidP="00941970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6F1369F" w14:textId="77777777" w:rsidR="00941970" w:rsidRDefault="00941970" w:rsidP="00844830">
      <w:pPr>
        <w:rPr>
          <w:rFonts w:ascii="Times New Roman" w:hAnsi="Times New Roman"/>
          <w:b/>
          <w:sz w:val="28"/>
          <w:szCs w:val="28"/>
        </w:rPr>
      </w:pPr>
    </w:p>
    <w:p w14:paraId="4EC94D66" w14:textId="77777777" w:rsidR="007F6868" w:rsidRPr="00FF54DD" w:rsidRDefault="007F6868" w:rsidP="00A0363D">
      <w:pPr>
        <w:rPr>
          <w:rFonts w:ascii="Times New Roman" w:hAnsi="Times New Roman"/>
          <w:b/>
        </w:rPr>
      </w:pPr>
    </w:p>
    <w:p w14:paraId="1BAB2184" w14:textId="77777777" w:rsidR="007F6868" w:rsidRDefault="007F6868" w:rsidP="00A0363D">
      <w:pPr>
        <w:rPr>
          <w:rFonts w:ascii="Times New Roman" w:hAnsi="Times New Roman"/>
          <w:b/>
        </w:rPr>
      </w:pPr>
    </w:p>
    <w:p w14:paraId="0F31882B" w14:textId="77777777" w:rsidR="00A0363D" w:rsidRPr="00810D3B" w:rsidRDefault="00941970" w:rsidP="00A0363D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941970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0363D" w:rsidRPr="00810D3B">
        <w:rPr>
          <w:rFonts w:ascii="Times New Roman" w:hAnsi="Times New Roman"/>
          <w:b/>
          <w:sz w:val="24"/>
          <w:szCs w:val="24"/>
        </w:rPr>
        <w:t xml:space="preserve">Table 1. </w:t>
      </w:r>
      <w:r w:rsidR="00A0363D" w:rsidRPr="00810D3B">
        <w:rPr>
          <w:rFonts w:ascii="Times New Roman" w:hAnsi="Times New Roman"/>
          <w:sz w:val="24"/>
          <w:szCs w:val="24"/>
        </w:rPr>
        <w:t>Number of germinat</w:t>
      </w:r>
      <w:r w:rsidR="00846DE1" w:rsidRPr="00810D3B">
        <w:rPr>
          <w:rFonts w:ascii="Times New Roman" w:hAnsi="Times New Roman"/>
          <w:sz w:val="24"/>
          <w:szCs w:val="24"/>
        </w:rPr>
        <w:t>ed</w:t>
      </w:r>
      <w:r w:rsidR="00A0363D" w:rsidRPr="00810D3B">
        <w:rPr>
          <w:rFonts w:ascii="Times New Roman" w:hAnsi="Times New Roman"/>
          <w:sz w:val="24"/>
          <w:szCs w:val="24"/>
        </w:rPr>
        <w:t xml:space="preserve"> spores of </w:t>
      </w:r>
      <w:r w:rsidR="00A0363D" w:rsidRPr="00AB1E83">
        <w:rPr>
          <w:rFonts w:ascii="Times New Roman" w:hAnsi="Times New Roman"/>
          <w:i/>
          <w:sz w:val="24"/>
          <w:szCs w:val="24"/>
        </w:rPr>
        <w:t>P. nicotianae</w:t>
      </w:r>
      <w:r w:rsidR="00A0363D" w:rsidRPr="00810D3B">
        <w:rPr>
          <w:rFonts w:ascii="Times New Roman" w:hAnsi="Times New Roman"/>
          <w:sz w:val="24"/>
          <w:szCs w:val="24"/>
        </w:rPr>
        <w:t xml:space="preserve"> and </w:t>
      </w:r>
      <w:r w:rsidR="00A0363D" w:rsidRPr="00AB1E83">
        <w:rPr>
          <w:rFonts w:ascii="Times New Roman" w:hAnsi="Times New Roman"/>
          <w:i/>
          <w:sz w:val="24"/>
          <w:szCs w:val="24"/>
        </w:rPr>
        <w:t>T. basicola</w:t>
      </w:r>
      <w:r w:rsidR="00A0363D" w:rsidRPr="00810D3B">
        <w:rPr>
          <w:rFonts w:ascii="Times New Roman" w:hAnsi="Times New Roman"/>
          <w:sz w:val="24"/>
          <w:szCs w:val="24"/>
        </w:rPr>
        <w:t xml:space="preserve"> strains as obtained from slide bioassay</w:t>
      </w:r>
    </w:p>
    <w:p w14:paraId="7A418A79" w14:textId="77777777" w:rsidR="00A0363D" w:rsidRPr="00DC41AF" w:rsidRDefault="00A0363D" w:rsidP="00A0363D">
      <w:pPr>
        <w:ind w:firstLine="480"/>
        <w:rPr>
          <w:rFonts w:ascii="Times New Roman" w:hAnsi="Times New Roman"/>
          <w:bCs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511"/>
        <w:gridCol w:w="1871"/>
        <w:gridCol w:w="1744"/>
        <w:gridCol w:w="1608"/>
      </w:tblGrid>
      <w:tr w:rsidR="00A0363D" w:rsidRPr="00DC41AF" w14:paraId="5EB03E94" w14:textId="77777777" w:rsidTr="005D4BCF">
        <w:trPr>
          <w:jc w:val="center"/>
        </w:trPr>
        <w:tc>
          <w:tcPr>
            <w:tcW w:w="16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3F6A2E48" w14:textId="77777777" w:rsidR="00A0363D" w:rsidRPr="00DC41AF" w:rsidRDefault="00A0363D" w:rsidP="005D4BCF">
            <w:pPr>
              <w:rPr>
                <w:rFonts w:ascii="Times New Roman" w:hAnsi="Times New Roman"/>
                <w:bCs/>
                <w:noProof/>
                <w:szCs w:val="21"/>
              </w:rPr>
            </w:pPr>
          </w:p>
          <w:p w14:paraId="677E5067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Fungal strain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/>
          </w:tcPr>
          <w:p w14:paraId="73DF6DDC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  <w:p w14:paraId="5D868715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Concentration (μg/mL)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BFBFBF"/>
          </w:tcPr>
          <w:p w14:paraId="0CF91BB4" w14:textId="77777777" w:rsidR="00A0363D" w:rsidRPr="00DC41AF" w:rsidRDefault="00A0363D" w:rsidP="005D4BCF">
            <w:pPr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Total number of teated spores</w:t>
            </w:r>
          </w:p>
          <w:p w14:paraId="4BA89185" w14:textId="77777777" w:rsidR="00A0363D" w:rsidRPr="00DC41AF" w:rsidRDefault="00A0363D" w:rsidP="005D4BCF">
            <w:pPr>
              <w:ind w:firstLineChars="100" w:firstLine="210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 xml:space="preserve">(spore/mL) </w:t>
            </w:r>
          </w:p>
        </w:tc>
        <w:tc>
          <w:tcPr>
            <w:tcW w:w="3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CE37FF3" w14:textId="77777777" w:rsidR="00A0363D" w:rsidRPr="00DC41AF" w:rsidRDefault="00A0363D" w:rsidP="005D4BCF">
            <w:pPr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Number of germinated spores</w:t>
            </w:r>
          </w:p>
        </w:tc>
      </w:tr>
      <w:tr w:rsidR="00A0363D" w:rsidRPr="00DC41AF" w14:paraId="57B1EE12" w14:textId="77777777" w:rsidTr="005D4BCF">
        <w:trPr>
          <w:jc w:val="center"/>
        </w:trPr>
        <w:tc>
          <w:tcPr>
            <w:tcW w:w="1614" w:type="dxa"/>
            <w:vMerge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2A5DA18A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524" w:type="dxa"/>
            <w:vMerge/>
            <w:tcBorders>
              <w:top w:val="nil"/>
              <w:bottom w:val="single" w:sz="4" w:space="0" w:color="auto"/>
            </w:tcBorders>
            <w:shd w:val="clear" w:color="auto" w:fill="BFBFBF"/>
          </w:tcPr>
          <w:p w14:paraId="650AE294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932" w:type="dxa"/>
            <w:vMerge/>
            <w:tcBorders>
              <w:bottom w:val="single" w:sz="4" w:space="0" w:color="auto"/>
            </w:tcBorders>
            <w:shd w:val="clear" w:color="auto" w:fill="BFBFBF"/>
          </w:tcPr>
          <w:p w14:paraId="6DA3317D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28AE6D91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nMgO</w:t>
            </w:r>
          </w:p>
          <w:p w14:paraId="46AE0F8B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(spore/mL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1E97265C" w14:textId="77777777" w:rsidR="00A0363D" w:rsidRPr="00DC41AF" w:rsidRDefault="00A0363D" w:rsidP="005D4BCF">
            <w:pPr>
              <w:ind w:firstLineChars="250" w:firstLine="525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mMgO</w:t>
            </w:r>
          </w:p>
          <w:p w14:paraId="27A74940" w14:textId="77777777" w:rsidR="00A0363D" w:rsidRPr="00DC41AF" w:rsidRDefault="00A0363D" w:rsidP="005D4BCF">
            <w:pPr>
              <w:ind w:firstLineChars="100" w:firstLine="210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(spore/mL)</w:t>
            </w:r>
          </w:p>
        </w:tc>
      </w:tr>
      <w:tr w:rsidR="00A0363D" w:rsidRPr="00DC41AF" w14:paraId="64C4E485" w14:textId="77777777" w:rsidTr="005D4BCF">
        <w:trPr>
          <w:jc w:val="center"/>
        </w:trPr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</w:tcPr>
          <w:p w14:paraId="60070FDD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i/>
                <w:noProof/>
                <w:sz w:val="24"/>
                <w:szCs w:val="24"/>
              </w:rPr>
              <w:t>P. nicotianae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09F87DA3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0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F87C5B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  <w:p w14:paraId="03C773FF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  <w:p w14:paraId="15B9B550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63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106D6FF8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63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14:paraId="516D2F85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63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3EE5CCC1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707FAF09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6D6ADB9C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125</w:t>
            </w:r>
          </w:p>
        </w:tc>
        <w:tc>
          <w:tcPr>
            <w:tcW w:w="1932" w:type="dxa"/>
            <w:vMerge/>
            <w:shd w:val="clear" w:color="auto" w:fill="auto"/>
          </w:tcPr>
          <w:p w14:paraId="3777ECE1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0EC73B4C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23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shd w:val="clear" w:color="auto" w:fill="auto"/>
          </w:tcPr>
          <w:p w14:paraId="0C3A97FF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37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6B4D3BC3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10ECEE05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6C73EA7D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250</w:t>
            </w:r>
          </w:p>
        </w:tc>
        <w:tc>
          <w:tcPr>
            <w:tcW w:w="1932" w:type="dxa"/>
            <w:vMerge/>
            <w:shd w:val="clear" w:color="auto" w:fill="auto"/>
          </w:tcPr>
          <w:p w14:paraId="35F7B1DA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7A6EB628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9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shd w:val="clear" w:color="auto" w:fill="auto"/>
          </w:tcPr>
          <w:p w14:paraId="044F250E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23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27859636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0CFA9217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03C345B7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500</w:t>
            </w:r>
          </w:p>
        </w:tc>
        <w:tc>
          <w:tcPr>
            <w:tcW w:w="1932" w:type="dxa"/>
            <w:vMerge/>
            <w:shd w:val="clear" w:color="auto" w:fill="auto"/>
          </w:tcPr>
          <w:p w14:paraId="75562A49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05A12431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0</w:t>
            </w:r>
          </w:p>
        </w:tc>
        <w:tc>
          <w:tcPr>
            <w:tcW w:w="1637" w:type="dxa"/>
            <w:shd w:val="clear" w:color="auto" w:fill="auto"/>
          </w:tcPr>
          <w:p w14:paraId="11F60E0C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12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7973C272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4AE063C4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i/>
                <w:noProof/>
                <w:sz w:val="24"/>
                <w:szCs w:val="24"/>
              </w:rPr>
              <w:t>T. basicola</w:t>
            </w:r>
          </w:p>
        </w:tc>
        <w:tc>
          <w:tcPr>
            <w:tcW w:w="1524" w:type="dxa"/>
            <w:shd w:val="clear" w:color="auto" w:fill="auto"/>
          </w:tcPr>
          <w:p w14:paraId="1D60415A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0</w:t>
            </w:r>
          </w:p>
        </w:tc>
        <w:tc>
          <w:tcPr>
            <w:tcW w:w="1932" w:type="dxa"/>
            <w:vMerge w:val="restart"/>
            <w:shd w:val="clear" w:color="auto" w:fill="auto"/>
          </w:tcPr>
          <w:p w14:paraId="10B7E9CC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  <w:p w14:paraId="7A90F140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75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815" w:type="dxa"/>
            <w:shd w:val="clear" w:color="auto" w:fill="auto"/>
          </w:tcPr>
          <w:p w14:paraId="258422A8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75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shd w:val="clear" w:color="auto" w:fill="auto"/>
          </w:tcPr>
          <w:p w14:paraId="59324AFD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75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46368A86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68F776E3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7898DCD2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125</w:t>
            </w:r>
          </w:p>
        </w:tc>
        <w:tc>
          <w:tcPr>
            <w:tcW w:w="1932" w:type="dxa"/>
            <w:vMerge/>
            <w:shd w:val="clear" w:color="auto" w:fill="auto"/>
          </w:tcPr>
          <w:p w14:paraId="1B5C55E2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405780AA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35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shd w:val="clear" w:color="auto" w:fill="auto"/>
          </w:tcPr>
          <w:p w14:paraId="77EFD11F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54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1BC9B867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356CFEB0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31736EC5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250</w:t>
            </w:r>
          </w:p>
        </w:tc>
        <w:tc>
          <w:tcPr>
            <w:tcW w:w="1932" w:type="dxa"/>
            <w:vMerge/>
            <w:shd w:val="clear" w:color="auto" w:fill="auto"/>
          </w:tcPr>
          <w:p w14:paraId="346D4453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5EE2E5F0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8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  <w:tc>
          <w:tcPr>
            <w:tcW w:w="1637" w:type="dxa"/>
            <w:shd w:val="clear" w:color="auto" w:fill="auto"/>
          </w:tcPr>
          <w:p w14:paraId="419C1476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27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  <w:tr w:rsidR="00A0363D" w:rsidRPr="00DC41AF" w14:paraId="23ECAC11" w14:textId="77777777" w:rsidTr="005D4BCF">
        <w:trPr>
          <w:jc w:val="center"/>
        </w:trPr>
        <w:tc>
          <w:tcPr>
            <w:tcW w:w="1614" w:type="dxa"/>
            <w:shd w:val="clear" w:color="auto" w:fill="auto"/>
          </w:tcPr>
          <w:p w14:paraId="24B4107A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524" w:type="dxa"/>
            <w:shd w:val="clear" w:color="auto" w:fill="auto"/>
          </w:tcPr>
          <w:p w14:paraId="2AE8CF9E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500</w:t>
            </w:r>
          </w:p>
        </w:tc>
        <w:tc>
          <w:tcPr>
            <w:tcW w:w="1932" w:type="dxa"/>
            <w:vMerge/>
            <w:shd w:val="clear" w:color="auto" w:fill="auto"/>
          </w:tcPr>
          <w:p w14:paraId="4071BC30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14:paraId="664D4478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Cs w:val="21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0</w:t>
            </w:r>
          </w:p>
        </w:tc>
        <w:tc>
          <w:tcPr>
            <w:tcW w:w="1637" w:type="dxa"/>
            <w:shd w:val="clear" w:color="auto" w:fill="auto"/>
          </w:tcPr>
          <w:p w14:paraId="3D4890ED" w14:textId="77777777" w:rsidR="00A0363D" w:rsidRPr="00DC41AF" w:rsidRDefault="00A0363D" w:rsidP="005D4BCF">
            <w:pPr>
              <w:jc w:val="center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DC41AF">
              <w:rPr>
                <w:rFonts w:ascii="Times New Roman" w:hAnsi="Times New Roman"/>
                <w:bCs/>
                <w:noProof/>
                <w:szCs w:val="21"/>
              </w:rPr>
              <w:t>17x10</w:t>
            </w:r>
            <w:r w:rsidRPr="00DC41AF">
              <w:rPr>
                <w:rFonts w:ascii="Times New Roman" w:hAnsi="Times New Roman"/>
                <w:bCs/>
                <w:noProof/>
                <w:szCs w:val="21"/>
                <w:vertAlign w:val="superscript"/>
              </w:rPr>
              <w:t>4</w:t>
            </w:r>
          </w:p>
        </w:tc>
      </w:tr>
    </w:tbl>
    <w:p w14:paraId="4991C518" w14:textId="77777777" w:rsidR="00FF1F7F" w:rsidRDefault="00DC48D6"/>
    <w:p w14:paraId="7842F70B" w14:textId="77777777" w:rsidR="0093217F" w:rsidRDefault="0093217F"/>
    <w:p w14:paraId="3C0C4C38" w14:textId="77777777" w:rsidR="00972F10" w:rsidRDefault="00972F10"/>
    <w:p w14:paraId="3ED4D77C" w14:textId="77777777" w:rsidR="00972F10" w:rsidRDefault="00972F10"/>
    <w:p w14:paraId="065B9368" w14:textId="77777777" w:rsidR="00972F10" w:rsidRDefault="00972F10"/>
    <w:p w14:paraId="0232AAB7" w14:textId="77777777" w:rsidR="00972F10" w:rsidRDefault="00972F10"/>
    <w:p w14:paraId="6CCBEF37" w14:textId="77777777" w:rsidR="00972F10" w:rsidRDefault="00972F10"/>
    <w:p w14:paraId="66A50EC9" w14:textId="77777777" w:rsidR="00972F10" w:rsidRDefault="00972F10"/>
    <w:p w14:paraId="653524E3" w14:textId="77777777" w:rsidR="00972F10" w:rsidRDefault="00972F10"/>
    <w:p w14:paraId="42D4F992" w14:textId="77777777" w:rsidR="00972F10" w:rsidRDefault="00972F10"/>
    <w:p w14:paraId="7F773F76" w14:textId="77777777" w:rsidR="00972F10" w:rsidRDefault="00972F10"/>
    <w:p w14:paraId="1CCA8183" w14:textId="77777777" w:rsidR="00972F10" w:rsidRDefault="00972F10"/>
    <w:p w14:paraId="1FD74AF2" w14:textId="77777777" w:rsidR="00972F10" w:rsidRDefault="00972F10"/>
    <w:p w14:paraId="2162DCEA" w14:textId="77777777" w:rsidR="00972F10" w:rsidRDefault="00972F10"/>
    <w:p w14:paraId="68C1BCEB" w14:textId="77777777" w:rsidR="00972F10" w:rsidRDefault="00972F10"/>
    <w:p w14:paraId="6B798140" w14:textId="77777777" w:rsidR="0093217F" w:rsidRDefault="0058489E" w:rsidP="0093217F">
      <w:pPr>
        <w:jc w:val="center"/>
      </w:pPr>
      <w:r>
        <w:rPr>
          <w:noProof/>
        </w:rPr>
        <w:lastRenderedPageBreak/>
        <w:drawing>
          <wp:inline distT="0" distB="0" distL="0" distR="0" wp14:anchorId="67253429" wp14:editId="194EEE33">
            <wp:extent cx="5274310" cy="28289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05416" w14:textId="77777777" w:rsidR="0093217F" w:rsidRDefault="0093217F"/>
    <w:p w14:paraId="1D868FC2" w14:textId="77777777" w:rsidR="0093217F" w:rsidRPr="0093217F" w:rsidRDefault="00941970">
      <w:pPr>
        <w:rPr>
          <w:rFonts w:ascii="Times New Roman" w:hAnsi="Times New Roman"/>
          <w:b/>
          <w:sz w:val="24"/>
          <w:szCs w:val="24"/>
        </w:rPr>
      </w:pPr>
      <w:r w:rsidRPr="00941970">
        <w:rPr>
          <w:rFonts w:ascii="Times New Roman" w:hAnsi="Times New Roman"/>
          <w:b/>
          <w:sz w:val="24"/>
          <w:szCs w:val="24"/>
        </w:rPr>
        <w:t>Supplementary Figure 1.</w:t>
      </w:r>
      <w:r w:rsidR="00E151D4" w:rsidRPr="00EB258B">
        <w:rPr>
          <w:rFonts w:ascii="Times New Roman" w:hAnsi="Times New Roman"/>
          <w:sz w:val="24"/>
          <w:szCs w:val="24"/>
        </w:rPr>
        <w:t xml:space="preserve"> The mycelium density of </w:t>
      </w:r>
      <w:r w:rsidR="00E151D4" w:rsidRPr="00EB258B">
        <w:rPr>
          <w:rFonts w:ascii="Times New Roman" w:hAnsi="Times New Roman"/>
          <w:i/>
          <w:sz w:val="24"/>
          <w:szCs w:val="24"/>
        </w:rPr>
        <w:t>T. basicola</w:t>
      </w:r>
      <w:r w:rsidR="00E151D4" w:rsidRPr="00EB258B">
        <w:rPr>
          <w:rFonts w:ascii="Times New Roman" w:hAnsi="Times New Roman"/>
          <w:sz w:val="24"/>
          <w:szCs w:val="24"/>
        </w:rPr>
        <w:t xml:space="preserve"> grown on untreated and </w:t>
      </w:r>
      <w:r w:rsidR="00B34038" w:rsidRPr="00EB258B">
        <w:rPr>
          <w:rFonts w:ascii="Times New Roman" w:hAnsi="Times New Roman"/>
          <w:sz w:val="24"/>
          <w:szCs w:val="24"/>
        </w:rPr>
        <w:t xml:space="preserve">125 μg/mL </w:t>
      </w:r>
      <w:r w:rsidR="00E151D4" w:rsidRPr="00EB258B">
        <w:rPr>
          <w:rFonts w:ascii="Times New Roman" w:hAnsi="Times New Roman"/>
          <w:sz w:val="24"/>
          <w:szCs w:val="24"/>
        </w:rPr>
        <w:t>nMgO-treated agar medium.</w:t>
      </w:r>
      <w:r w:rsidR="0093217F" w:rsidRPr="0093217F">
        <w:rPr>
          <w:rFonts w:ascii="Times New Roman" w:hAnsi="Times New Roman"/>
          <w:b/>
          <w:sz w:val="24"/>
          <w:szCs w:val="24"/>
        </w:rPr>
        <w:t xml:space="preserve"> </w:t>
      </w:r>
    </w:p>
    <w:p w14:paraId="4E45CF0E" w14:textId="77777777" w:rsidR="0093217F" w:rsidRDefault="0093217F"/>
    <w:sectPr w:rsidR="00932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60AAF" w14:textId="77777777" w:rsidR="00DC48D6" w:rsidRDefault="00DC48D6" w:rsidP="00A0363D">
      <w:r>
        <w:separator/>
      </w:r>
    </w:p>
  </w:endnote>
  <w:endnote w:type="continuationSeparator" w:id="0">
    <w:p w14:paraId="016B16DD" w14:textId="77777777" w:rsidR="00DC48D6" w:rsidRDefault="00DC48D6" w:rsidP="00A03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4A1CE" w14:textId="77777777" w:rsidR="00DC48D6" w:rsidRDefault="00DC48D6" w:rsidP="00A0363D">
      <w:r>
        <w:separator/>
      </w:r>
    </w:p>
  </w:footnote>
  <w:footnote w:type="continuationSeparator" w:id="0">
    <w:p w14:paraId="6D99E08E" w14:textId="77777777" w:rsidR="00DC48D6" w:rsidRDefault="00DC48D6" w:rsidP="00A03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C78"/>
    <w:rsid w:val="0008780A"/>
    <w:rsid w:val="00097C78"/>
    <w:rsid w:val="001E2ADB"/>
    <w:rsid w:val="002000B5"/>
    <w:rsid w:val="00202CBA"/>
    <w:rsid w:val="002B0E7A"/>
    <w:rsid w:val="003E2BC6"/>
    <w:rsid w:val="00545EA4"/>
    <w:rsid w:val="0058489E"/>
    <w:rsid w:val="0067793C"/>
    <w:rsid w:val="00724D01"/>
    <w:rsid w:val="007F6868"/>
    <w:rsid w:val="00810D3B"/>
    <w:rsid w:val="00844830"/>
    <w:rsid w:val="00846DE1"/>
    <w:rsid w:val="008A6211"/>
    <w:rsid w:val="008E1996"/>
    <w:rsid w:val="0093217F"/>
    <w:rsid w:val="00940ED0"/>
    <w:rsid w:val="00941970"/>
    <w:rsid w:val="00972F10"/>
    <w:rsid w:val="009B1F66"/>
    <w:rsid w:val="00A0363D"/>
    <w:rsid w:val="00AB1E83"/>
    <w:rsid w:val="00AE1208"/>
    <w:rsid w:val="00B1322B"/>
    <w:rsid w:val="00B34038"/>
    <w:rsid w:val="00BE7523"/>
    <w:rsid w:val="00C073CE"/>
    <w:rsid w:val="00DC48D6"/>
    <w:rsid w:val="00DE004C"/>
    <w:rsid w:val="00E151D4"/>
    <w:rsid w:val="00E35E97"/>
    <w:rsid w:val="00E46EDD"/>
    <w:rsid w:val="00E90CBD"/>
    <w:rsid w:val="00EB258B"/>
    <w:rsid w:val="00FA7180"/>
    <w:rsid w:val="00FF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DA637"/>
  <w15:chartTrackingRefBased/>
  <w15:docId w15:val="{B31AFDFD-AC82-4D1E-BE0C-F15119EB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63D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36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36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363D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94197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419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4197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17EF0-6DC3-4ED3-975D-ED5DFCA2E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 Yu Engebretsen</cp:lastModifiedBy>
  <cp:revision>2</cp:revision>
  <dcterms:created xsi:type="dcterms:W3CDTF">2020-02-27T16:05:00Z</dcterms:created>
  <dcterms:modified xsi:type="dcterms:W3CDTF">2020-02-27T16:05:00Z</dcterms:modified>
</cp:coreProperties>
</file>